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44B40" w14:textId="1ACFC9B8" w:rsidR="00B22787" w:rsidRPr="003C45BD" w:rsidRDefault="00F300BE" w:rsidP="00B22787">
      <w:pPr>
        <w:rPr>
          <w:rFonts w:ascii="Arial" w:hAnsi="Arial" w:cs="Arial"/>
          <w:b/>
          <w:color w:val="000000"/>
          <w:kern w:val="0"/>
          <w:sz w:val="22"/>
        </w:rPr>
      </w:pPr>
      <w:r w:rsidRPr="00F300BE">
        <w:rPr>
          <w:rFonts w:ascii="Arial" w:hAnsi="Arial" w:cs="Arial"/>
          <w:b/>
          <w:kern w:val="0"/>
          <w:sz w:val="22"/>
        </w:rPr>
        <w:t xml:space="preserve">Supplement </w:t>
      </w:r>
      <w:r w:rsidR="00DC7223">
        <w:rPr>
          <w:rFonts w:ascii="Arial" w:hAnsi="Arial" w:cs="Arial"/>
          <w:b/>
          <w:kern w:val="0"/>
          <w:sz w:val="22"/>
        </w:rPr>
        <w:t>T</w:t>
      </w:r>
      <w:r w:rsidRPr="00F300BE">
        <w:rPr>
          <w:rFonts w:ascii="Arial" w:hAnsi="Arial" w:cs="Arial"/>
          <w:b/>
          <w:kern w:val="0"/>
          <w:sz w:val="22"/>
        </w:rPr>
        <w:t>able 3</w:t>
      </w:r>
      <w:r w:rsidR="00B22787" w:rsidRPr="003C45BD">
        <w:rPr>
          <w:rFonts w:ascii="Arial" w:hAnsi="Arial" w:cs="Arial"/>
          <w:b/>
          <w:kern w:val="0"/>
          <w:sz w:val="22"/>
        </w:rPr>
        <w:t>. Baseline characteristics of</w:t>
      </w:r>
      <w:r w:rsidR="00B22787" w:rsidRPr="003C45BD">
        <w:rPr>
          <w:rFonts w:ascii="Arial" w:eastAsia="等线" w:hAnsi="Arial" w:cs="Arial"/>
          <w:b/>
          <w:kern w:val="0"/>
          <w:sz w:val="22"/>
        </w:rPr>
        <w:t xml:space="preserve"> the</w:t>
      </w:r>
      <w:r w:rsidR="00B22787" w:rsidRPr="003C45BD">
        <w:rPr>
          <w:rFonts w:ascii="Arial" w:hAnsi="Arial" w:cs="Arial"/>
          <w:b/>
          <w:kern w:val="0"/>
          <w:sz w:val="22"/>
        </w:rPr>
        <w:t xml:space="preserve"> study population</w:t>
      </w:r>
      <w:r w:rsidR="00B810A0">
        <w:rPr>
          <w:rFonts w:ascii="Arial" w:hAnsi="Arial" w:cs="Arial"/>
          <w:b/>
          <w:kern w:val="0"/>
          <w:sz w:val="22"/>
        </w:rPr>
        <w:t xml:space="preserve"> </w:t>
      </w:r>
      <w:r w:rsidR="00B810A0">
        <w:rPr>
          <w:rFonts w:ascii="Arial" w:hAnsi="Arial" w:cs="Arial" w:hint="eastAsia"/>
          <w:b/>
          <w:kern w:val="0"/>
          <w:sz w:val="22"/>
        </w:rPr>
        <w:t>after</w:t>
      </w:r>
      <w:r w:rsidR="00B810A0">
        <w:rPr>
          <w:rFonts w:ascii="Arial" w:hAnsi="Arial" w:cs="Arial"/>
          <w:b/>
          <w:kern w:val="0"/>
          <w:sz w:val="22"/>
        </w:rPr>
        <w:t xml:space="preserve"> PSM</w:t>
      </w:r>
      <w:r w:rsidR="00B22787" w:rsidRPr="003C45BD">
        <w:rPr>
          <w:rFonts w:ascii="Arial" w:hAnsi="Arial" w:cs="Arial"/>
          <w:b/>
          <w:kern w:val="0"/>
          <w:sz w:val="22"/>
        </w:rPr>
        <w:t>.</w:t>
      </w:r>
    </w:p>
    <w:tbl>
      <w:tblPr>
        <w:tblStyle w:val="a7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3266"/>
        <w:gridCol w:w="1838"/>
        <w:gridCol w:w="2126"/>
        <w:gridCol w:w="993"/>
        <w:gridCol w:w="2268"/>
        <w:gridCol w:w="2529"/>
        <w:gridCol w:w="1134"/>
      </w:tblGrid>
      <w:tr w:rsidR="00B22787" w:rsidRPr="003C45BD" w14:paraId="44B49FE7" w14:textId="77777777" w:rsidTr="00436506">
        <w:tc>
          <w:tcPr>
            <w:tcW w:w="3266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5790FE" w14:textId="77777777" w:rsidR="00B22787" w:rsidRPr="003C45BD" w:rsidRDefault="00B22787" w:rsidP="00436506">
            <w:pPr>
              <w:spacing w:line="72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4957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6249B2" w14:textId="759B342D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Full Cohort (n=1</w:t>
            </w:r>
            <w:r w:rsidR="00B810A0">
              <w:rPr>
                <w:rFonts w:ascii="Arial" w:hAnsi="Arial" w:cs="Arial"/>
                <w:b/>
                <w:color w:val="000000"/>
                <w:kern w:val="0"/>
                <w:sz w:val="22"/>
              </w:rPr>
              <w:t>30</w:t>
            </w: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5931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B2214E" w14:textId="19132B1A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Tubeless Group (n=</w:t>
            </w:r>
            <w:r w:rsidR="00B810A0">
              <w:rPr>
                <w:rFonts w:ascii="Arial" w:hAnsi="Arial" w:cs="Arial"/>
                <w:b/>
                <w:color w:val="000000"/>
                <w:kern w:val="0"/>
                <w:sz w:val="22"/>
              </w:rPr>
              <w:t>54</w:t>
            </w: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)</w:t>
            </w:r>
          </w:p>
        </w:tc>
      </w:tr>
      <w:tr w:rsidR="00B22787" w:rsidRPr="003C45BD" w14:paraId="5A7BE88C" w14:textId="77777777" w:rsidTr="00436506">
        <w:tc>
          <w:tcPr>
            <w:tcW w:w="3266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0673057" w14:textId="77777777" w:rsidR="00B22787" w:rsidRPr="003C45BD" w:rsidRDefault="00B22787" w:rsidP="00436506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1B6681F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Control Group</w:t>
            </w:r>
          </w:p>
          <w:p w14:paraId="7DC56A63" w14:textId="0E96D2E6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(n=</w:t>
            </w:r>
            <w:r w:rsidR="00B810A0">
              <w:rPr>
                <w:rFonts w:ascii="Arial" w:hAnsi="Arial" w:cs="Arial"/>
                <w:b/>
                <w:color w:val="000000"/>
                <w:kern w:val="0"/>
                <w:sz w:val="22"/>
              </w:rPr>
              <w:t>65</w:t>
            </w: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98F655B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Tubeless Group</w:t>
            </w:r>
          </w:p>
          <w:p w14:paraId="2D30249C" w14:textId="12E40EB3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(n=</w:t>
            </w:r>
            <w:r w:rsidR="00B810A0">
              <w:rPr>
                <w:rFonts w:ascii="Arial" w:hAnsi="Arial" w:cs="Arial"/>
                <w:b/>
                <w:color w:val="000000"/>
                <w:kern w:val="0"/>
                <w:sz w:val="22"/>
              </w:rPr>
              <w:t>65</w:t>
            </w: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AF93244" w14:textId="77777777" w:rsidR="00B22787" w:rsidRPr="003C45BD" w:rsidRDefault="00B22787" w:rsidP="00436506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50A1A05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Partially tubeless Group </w:t>
            </w:r>
          </w:p>
          <w:p w14:paraId="5F94F7F3" w14:textId="7CD570E2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(n=</w:t>
            </w:r>
            <w:r w:rsidR="00B810A0">
              <w:rPr>
                <w:rFonts w:ascii="Arial" w:hAnsi="Arial" w:cs="Arial"/>
                <w:b/>
                <w:color w:val="000000"/>
                <w:kern w:val="0"/>
                <w:sz w:val="22"/>
              </w:rPr>
              <w:t>27</w:t>
            </w: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529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0F8FFB7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Completely tubeless Group</w:t>
            </w:r>
          </w:p>
          <w:p w14:paraId="1B76F28A" w14:textId="4BC53C4E" w:rsidR="00B22787" w:rsidRPr="003C45BD" w:rsidRDefault="00B22787" w:rsidP="00436506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(n=</w:t>
            </w:r>
            <w:r w:rsidR="00B810A0">
              <w:rPr>
                <w:rFonts w:ascii="Arial" w:hAnsi="Arial" w:cs="Arial"/>
                <w:b/>
                <w:color w:val="000000"/>
                <w:kern w:val="0"/>
                <w:sz w:val="22"/>
              </w:rPr>
              <w:t>27</w:t>
            </w: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D4350B4" w14:textId="77777777" w:rsidR="00B22787" w:rsidRPr="003C45BD" w:rsidRDefault="00B22787" w:rsidP="00436506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B22787" w:rsidRPr="003C45BD" w14:paraId="43F5302D" w14:textId="77777777" w:rsidTr="00436506">
        <w:tc>
          <w:tcPr>
            <w:tcW w:w="326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536EC" w14:textId="4B115206" w:rsidR="00B22787" w:rsidRPr="003C45BD" w:rsidRDefault="00B22787" w:rsidP="00436506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 xml:space="preserve">Age, </w:t>
            </w:r>
            <w:r w:rsidR="00B810A0">
              <w:rPr>
                <w:rFonts w:ascii="Arial" w:hAnsi="Arial" w:cs="Arial"/>
                <w:b/>
                <w:bCs/>
                <w:sz w:val="22"/>
              </w:rPr>
              <w:t>n (%)</w:t>
            </w:r>
          </w:p>
        </w:tc>
        <w:tc>
          <w:tcPr>
            <w:tcW w:w="183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68E370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A0226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614A11" w14:textId="40D85A60" w:rsidR="00B22787" w:rsidRPr="003C45BD" w:rsidRDefault="00B810A0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523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334FC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473F9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11FBC9" w14:textId="4EBD5F41" w:rsidR="00B22787" w:rsidRPr="003C45BD" w:rsidRDefault="00866D60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100</w:t>
            </w:r>
          </w:p>
        </w:tc>
      </w:tr>
      <w:tr w:rsidR="00B22787" w:rsidRPr="003C45BD" w14:paraId="149E1958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046063D" w14:textId="3DDA34ED" w:rsidR="00B22787" w:rsidRPr="003C45BD" w:rsidRDefault="00B810A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>≤</w:t>
            </w:r>
            <w:r>
              <w:rPr>
                <w:rFonts w:ascii="Arial" w:hAnsi="Arial" w:cs="Arial"/>
                <w:sz w:val="22"/>
              </w:rPr>
              <w:t xml:space="preserve">60 </w:t>
            </w:r>
            <w:r>
              <w:rPr>
                <w:rFonts w:ascii="Arial" w:hAnsi="Arial" w:cs="Arial" w:hint="eastAsia"/>
                <w:sz w:val="22"/>
              </w:rPr>
              <w:t>years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96A2E7A" w14:textId="76B82691" w:rsidR="00B22787" w:rsidRPr="003C45BD" w:rsidRDefault="00B810A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9 (75.4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985A967" w14:textId="5C263513" w:rsidR="00B22787" w:rsidRPr="003C45BD" w:rsidRDefault="00B810A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3 (81.5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7C0BF44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8766E4B" w14:textId="4E4D4B5F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 (22.2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271FDDF" w14:textId="029D8C6C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(3.7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A2550EB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B810A0" w:rsidRPr="003C45BD" w14:paraId="46A6456D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1765865" w14:textId="0D34C44A" w:rsidR="00B810A0" w:rsidRPr="003C45BD" w:rsidRDefault="00B810A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 &gt;60 </w:t>
            </w:r>
            <w:r>
              <w:rPr>
                <w:rFonts w:ascii="Arial" w:hAnsi="Arial" w:cs="Arial" w:hint="eastAsia"/>
                <w:sz w:val="22"/>
              </w:rPr>
              <w:t>years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429FF3E" w14:textId="6BB5BC74" w:rsidR="00B810A0" w:rsidRPr="003C45BD" w:rsidRDefault="00B810A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 (24.6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A31E4BC" w14:textId="670A8477" w:rsidR="00B810A0" w:rsidRPr="003C45BD" w:rsidRDefault="00B810A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 (18.5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720D9C3" w14:textId="77777777" w:rsidR="00B810A0" w:rsidRPr="003C45BD" w:rsidRDefault="00B810A0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24EE309" w14:textId="0B574361" w:rsidR="00B810A0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1 (77.8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76897E7" w14:textId="04EF931C" w:rsidR="00B810A0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 (96.3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2984546" w14:textId="77777777" w:rsidR="00B810A0" w:rsidRPr="003C45BD" w:rsidRDefault="00B810A0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B22787" w:rsidRPr="003C45BD" w14:paraId="692EF6B0" w14:textId="77777777" w:rsidTr="00436506">
        <w:tc>
          <w:tcPr>
            <w:tcW w:w="326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3F13DF" w14:textId="77777777" w:rsidR="00B22787" w:rsidRPr="003C45BD" w:rsidRDefault="00B22787" w:rsidP="00436506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Gender, n (%)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EA0FC0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B2C5D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1D00A" w14:textId="34F1B574" w:rsidR="00B22787" w:rsidRPr="003C45BD" w:rsidRDefault="001C6BC4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587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6EAD2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CB564C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AA3E9" w14:textId="1CC53830" w:rsidR="00B22787" w:rsidRPr="003C45BD" w:rsidRDefault="00866D60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551</w:t>
            </w:r>
          </w:p>
        </w:tc>
      </w:tr>
      <w:tr w:rsidR="00B22787" w:rsidRPr="003C45BD" w14:paraId="13AA1A5A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BA9DFF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Mal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C143C" w14:textId="55C54B13" w:rsidR="00B22787" w:rsidRPr="003C45BD" w:rsidRDefault="00420D8F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 (40.0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0F80B" w14:textId="339BED55" w:rsidR="00B22787" w:rsidRPr="003C45BD" w:rsidRDefault="00420D8F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3 (35.4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8AB52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11CCB" w14:textId="68864D13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 (25.9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FA4D78" w14:textId="438190AE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 (33.3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7AD780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B22787" w:rsidRPr="003C45BD" w14:paraId="08F5F14F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FC1A1CB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Femal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268E44E" w14:textId="5751E3C4" w:rsidR="00B22787" w:rsidRPr="003C45BD" w:rsidRDefault="00420D8F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9 (60.0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D0B4C0B" w14:textId="02D662C5" w:rsidR="00B22787" w:rsidRPr="003C45BD" w:rsidRDefault="00420D8F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2 (64.6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5711551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E4B9DAB" w14:textId="656C10A0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0 (74.1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5EC6969" w14:textId="5E5702F0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 (66.7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994B523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B22787" w:rsidRPr="003C45BD" w14:paraId="7F9EF4A3" w14:textId="77777777" w:rsidTr="00436506">
        <w:tc>
          <w:tcPr>
            <w:tcW w:w="326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372543" w14:textId="77777777" w:rsidR="00B22787" w:rsidRPr="003C45BD" w:rsidRDefault="00B22787" w:rsidP="00436506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Side of operation, n (%)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9D52B6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7ABBA7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DBD99" w14:textId="65C1E31F" w:rsidR="00B22787" w:rsidRPr="003C45BD" w:rsidRDefault="001C6BC4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724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DF7ECF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109813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6F8AD" w14:textId="3013E57C" w:rsidR="00B22787" w:rsidRPr="003C45BD" w:rsidRDefault="00866D60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783</w:t>
            </w:r>
          </w:p>
        </w:tc>
      </w:tr>
      <w:tr w:rsidR="00B22787" w:rsidRPr="003C45BD" w14:paraId="55711407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C11B8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Left 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E0871A" w14:textId="5A201A8A" w:rsidR="00B22787" w:rsidRPr="003C45BD" w:rsidRDefault="001C6BC4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0 (46.2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ABC053" w14:textId="78948A67" w:rsidR="00B22787" w:rsidRPr="003C45BD" w:rsidRDefault="001C6BC4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8 (43.1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FDD564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041BC" w14:textId="3D2BF169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 (44.4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68C10" w14:textId="67EB2980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 (40.7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07EF39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B22787" w:rsidRPr="003C45BD" w14:paraId="5D28ED7A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E1A44D4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Right 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0CF75A0" w14:textId="4ADC3678" w:rsidR="00B22787" w:rsidRPr="003C45BD" w:rsidRDefault="001C6BC4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5 (53.8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1E0314D" w14:textId="02B5CDB3" w:rsidR="00B22787" w:rsidRPr="003C45BD" w:rsidRDefault="001C6BC4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7 (56.9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0D016F7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A0DC55A" w14:textId="5717A7E3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 (55.6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D58F810" w14:textId="19B11137" w:rsidR="00B22787" w:rsidRPr="003C45BD" w:rsidRDefault="00866D60" w:rsidP="0043650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 (59.3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931236E" w14:textId="77777777" w:rsidR="00B22787" w:rsidRPr="003C45BD" w:rsidRDefault="00B22787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B22787" w:rsidRPr="003C45BD" w14:paraId="3F7D1A5C" w14:textId="77777777" w:rsidTr="00436506">
        <w:tc>
          <w:tcPr>
            <w:tcW w:w="326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2B5C35" w14:textId="77777777" w:rsidR="00B22787" w:rsidRPr="003C45BD" w:rsidRDefault="00B22787" w:rsidP="00436506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Diabetes, n (%)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D0C89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6AEDA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7E94D3" w14:textId="07F0A5C2" w:rsidR="00B22787" w:rsidRPr="003C45BD" w:rsidRDefault="005A6C3A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1</w:t>
            </w:r>
            <w:r>
              <w:rPr>
                <w:rFonts w:ascii="Arial" w:hAnsi="Arial" w:cs="Arial"/>
                <w:i/>
                <w:iCs/>
                <w:sz w:val="22"/>
              </w:rPr>
              <w:t>.000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01BE6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DB2612" w14:textId="77777777" w:rsidR="00B22787" w:rsidRPr="003C45BD" w:rsidRDefault="00B22787" w:rsidP="0043650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505296" w14:textId="27ABE483" w:rsidR="00B22787" w:rsidRPr="003C45BD" w:rsidRDefault="00866D60" w:rsidP="0043650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1</w:t>
            </w:r>
            <w:r>
              <w:rPr>
                <w:rFonts w:ascii="Arial" w:hAnsi="Arial" w:cs="Arial"/>
                <w:i/>
                <w:iCs/>
                <w:sz w:val="22"/>
              </w:rPr>
              <w:t>.000</w:t>
            </w:r>
          </w:p>
        </w:tc>
      </w:tr>
      <w:tr w:rsidR="005A6C3A" w:rsidRPr="003C45BD" w14:paraId="38A3FC99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691B68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Yes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D3269" w14:textId="523B2154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(3.1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3A084" w14:textId="7BED3A6A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(3.1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1AE89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119BA8" w14:textId="7EB340A3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(0.0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8D465D" w14:textId="569256AF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(3.7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D11874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0C01381C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61E46FD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No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295FD60" w14:textId="4C285FDC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3 (96.9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F261ED2" w14:textId="56E6FDA0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3 (96.9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4793B0D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9DB369E" w14:textId="74AE1CA6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7 (100.0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9CB1D84" w14:textId="7AC6A471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 (96.3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0385428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1A1B0420" w14:textId="77777777" w:rsidTr="00436506">
        <w:tc>
          <w:tcPr>
            <w:tcW w:w="326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D238C8" w14:textId="77777777" w:rsidR="005A6C3A" w:rsidRPr="003C45BD" w:rsidRDefault="005A6C3A" w:rsidP="005A6C3A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Hypertension, n (%)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911C3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8B2A82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EABC6B" w14:textId="3654D73C" w:rsidR="005A6C3A" w:rsidRPr="003C45BD" w:rsidRDefault="004F512F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517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4B286B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A58A7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7D8F4" w14:textId="7D5DE039" w:rsidR="005A6C3A" w:rsidRPr="003C45BD" w:rsidRDefault="00866D60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467</w:t>
            </w:r>
          </w:p>
        </w:tc>
      </w:tr>
      <w:tr w:rsidR="005A6C3A" w:rsidRPr="003C45BD" w14:paraId="6B60BE3E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7A004A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Yes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69E75A" w14:textId="2CA5B04D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 (18.5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D6B0C" w14:textId="2BF12CCD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 (23.1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06EDE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8A2DBC" w14:textId="6EE0718E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 (22.2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098581" w14:textId="26D6003A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 (11.1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53513F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01A01B9E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96F40FD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No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C1D1C7A" w14:textId="123DC82C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3 (81.5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3DA43D2" w14:textId="52745C70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0 (76.9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7689E6A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3921B27" w14:textId="59D8AA6D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1 (77.8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7288E6B" w14:textId="05EB0670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4 (88.9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9EC8465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60C86083" w14:textId="77777777" w:rsidTr="00436506">
        <w:tc>
          <w:tcPr>
            <w:tcW w:w="326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038DD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Surgical type, n (%)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26687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44322B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456F77" w14:textId="23673959" w:rsidR="005A6C3A" w:rsidRPr="003C45BD" w:rsidRDefault="004F512F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358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20BE2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ECD46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B5A6AE" w14:textId="0613B3EE" w:rsidR="005A6C3A" w:rsidRPr="003C45BD" w:rsidRDefault="00866D60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574</w:t>
            </w:r>
          </w:p>
        </w:tc>
      </w:tr>
      <w:tr w:rsidR="005A6C3A" w:rsidRPr="003C45BD" w14:paraId="2BB2A5B9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2B72D0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Lobectomy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E03448" w14:textId="7AA61CBE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2 (49.2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429A21" w14:textId="550352B8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1 (47.7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1FCB04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BC28ED" w14:textId="1D8B4670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 (44.4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7AE915" w14:textId="5D66A357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 (44.4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4CB46E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68A14770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8C61CD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Segmentectomy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90ED22" w14:textId="74FE04B4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 xml:space="preserve"> (10.8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E60E57" w14:textId="2B2C25BE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 (4.6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0E30B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D2E2C2" w14:textId="21C29A36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(0.0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1E413" w14:textId="7319638F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(7.4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A77E33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5AB4E140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E3E7685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Wedge resection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D559633" w14:textId="20FE3BEF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 (40.0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76FD9C0" w14:textId="22F70694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1 (47.7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9016F93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721FF32" w14:textId="36FFD1DC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 (55.6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E47DBC3" w14:textId="4D75D9E2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3 (48.2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5C67CF6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77000D0D" w14:textId="77777777" w:rsidTr="00436506">
        <w:tc>
          <w:tcPr>
            <w:tcW w:w="326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24610" w14:textId="77777777" w:rsidR="005A6C3A" w:rsidRPr="003C45BD" w:rsidRDefault="005A6C3A" w:rsidP="005A6C3A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 xml:space="preserve">Intraoperative blood loss,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lastRenderedPageBreak/>
              <w:t xml:space="preserve">(milliliter), </w:t>
            </w:r>
            <w:proofErr w:type="spellStart"/>
            <w:r w:rsidRPr="003C45BD">
              <w:rPr>
                <w:rFonts w:ascii="Arial" w:hAnsi="Arial" w:cs="Arial"/>
                <w:b/>
                <w:bCs/>
                <w:sz w:val="22"/>
              </w:rPr>
              <w:t>mean±SD</w:t>
            </w:r>
            <w:proofErr w:type="spellEnd"/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6D0A4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F14F1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35B02" w14:textId="4E0B53EB" w:rsidR="005A6C3A" w:rsidRPr="003C45BD" w:rsidRDefault="00FC23B8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212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7466D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659040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BBA1F" w14:textId="5734E930" w:rsidR="005A6C3A" w:rsidRPr="003C45BD" w:rsidRDefault="00866D60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591</w:t>
            </w:r>
          </w:p>
        </w:tc>
      </w:tr>
      <w:tr w:rsidR="005A6C3A" w:rsidRPr="003C45BD" w14:paraId="47F4FCD8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801AB19" w14:textId="77777777" w:rsidR="005A6C3A" w:rsidRPr="003C45BD" w:rsidRDefault="005A6C3A" w:rsidP="005A6C3A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30DD631" w14:textId="30E6DD2D" w:rsidR="005A6C3A" w:rsidRPr="003C45BD" w:rsidRDefault="00DE7506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1.18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9.94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4DEF628" w14:textId="6165BE77" w:rsidR="005A6C3A" w:rsidRPr="003C45BD" w:rsidRDefault="00DE7506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6.12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1.7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8964D01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914C521" w14:textId="4B643BFC" w:rsidR="005A6C3A" w:rsidRPr="003C45BD" w:rsidRDefault="00A01284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0.44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2.68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CDB4B71" w14:textId="2174B435" w:rsidR="005A6C3A" w:rsidRPr="003C45BD" w:rsidRDefault="00A01284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7.26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1.4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3EA20B2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4F512F" w:rsidRPr="003C45BD" w14:paraId="770E4D59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B05C039" w14:textId="6A124FAD" w:rsidR="004F512F" w:rsidRPr="003C45BD" w:rsidRDefault="004F512F" w:rsidP="004F512F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Surgical duration, (minute), mean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±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6AC3D80" w14:textId="77777777" w:rsidR="004F512F" w:rsidRPr="003C45BD" w:rsidRDefault="004F512F" w:rsidP="004F512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8C01577" w14:textId="77777777" w:rsidR="004F512F" w:rsidRPr="003C45BD" w:rsidRDefault="004F512F" w:rsidP="004F512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C045863" w14:textId="77DD59F7" w:rsidR="004F512F" w:rsidRPr="003C45BD" w:rsidRDefault="00FC23B8" w:rsidP="004F512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441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DBFA5DC" w14:textId="77777777" w:rsidR="004F512F" w:rsidRPr="003C45BD" w:rsidRDefault="004F512F" w:rsidP="004F512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C4A9EE0" w14:textId="77777777" w:rsidR="004F512F" w:rsidRPr="003C45BD" w:rsidRDefault="004F512F" w:rsidP="004F512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5BDA276" w14:textId="0C5987F8" w:rsidR="004F512F" w:rsidRPr="003C45BD" w:rsidRDefault="00A01284" w:rsidP="004F512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953</w:t>
            </w:r>
          </w:p>
        </w:tc>
      </w:tr>
      <w:tr w:rsidR="004F512F" w:rsidRPr="003C45BD" w14:paraId="62DA8A11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84638E7" w14:textId="77777777" w:rsidR="004F512F" w:rsidRPr="003C45BD" w:rsidRDefault="004F512F" w:rsidP="004F512F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901C4AA" w14:textId="695A389B" w:rsidR="004F512F" w:rsidRPr="003C45BD" w:rsidRDefault="00DE7506" w:rsidP="004F512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>2.88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8.6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3E2AA4A" w14:textId="5B9F9EDE" w:rsidR="004F512F" w:rsidRPr="003C45BD" w:rsidRDefault="00DE7506" w:rsidP="004F512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9.74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30.9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9ABAE87" w14:textId="77777777" w:rsidR="004F512F" w:rsidRPr="003C45BD" w:rsidRDefault="004F512F" w:rsidP="004F512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A533C20" w14:textId="1C321A48" w:rsidR="004F512F" w:rsidRPr="003C45BD" w:rsidRDefault="00A01284" w:rsidP="004F512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4.00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35.61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6364B40" w14:textId="0D317F8E" w:rsidR="004F512F" w:rsidRPr="003C45BD" w:rsidRDefault="00A01284" w:rsidP="004F512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3.52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2.4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BF1B5DB" w14:textId="77777777" w:rsidR="004F512F" w:rsidRPr="003C45BD" w:rsidRDefault="004F512F" w:rsidP="004F512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4F512F" w:rsidRPr="003C45BD" w14:paraId="4EC1CE7B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66EBB6B" w14:textId="5B879E07" w:rsidR="004F512F" w:rsidRPr="003C45BD" w:rsidRDefault="004F512F" w:rsidP="004F512F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Anesthesia duration, (minute), mean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±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118DEE6" w14:textId="77777777" w:rsidR="004F512F" w:rsidRPr="003C45BD" w:rsidRDefault="004F512F" w:rsidP="004F512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22BEE06" w14:textId="77777777" w:rsidR="004F512F" w:rsidRPr="003C45BD" w:rsidRDefault="004F512F" w:rsidP="004F512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A575F88" w14:textId="52E4CB5D" w:rsidR="004F512F" w:rsidRPr="003C45BD" w:rsidRDefault="00FC23B8" w:rsidP="004F512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399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4F8A7EB" w14:textId="77777777" w:rsidR="004F512F" w:rsidRPr="003C45BD" w:rsidRDefault="004F512F" w:rsidP="004F512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24EAF18" w14:textId="77777777" w:rsidR="004F512F" w:rsidRPr="003C45BD" w:rsidRDefault="004F512F" w:rsidP="004F512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FA02BEC" w14:textId="3254FF55" w:rsidR="004F512F" w:rsidRPr="003C45BD" w:rsidRDefault="00A01284" w:rsidP="004F512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925</w:t>
            </w:r>
          </w:p>
        </w:tc>
      </w:tr>
      <w:tr w:rsidR="004F512F" w:rsidRPr="003C45BD" w14:paraId="56A89A46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15BBEEF" w14:textId="77777777" w:rsidR="004F512F" w:rsidRPr="003C45BD" w:rsidRDefault="004F512F" w:rsidP="004F512F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7B8C8A4" w14:textId="6E109959" w:rsidR="004F512F" w:rsidRPr="003C45BD" w:rsidRDefault="00DE7506" w:rsidP="004F512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2.46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9.98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6F6120C" w14:textId="4257F1FD" w:rsidR="004F512F" w:rsidRPr="003C45BD" w:rsidRDefault="00DE7506" w:rsidP="004F512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8.68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30.2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91F215C" w14:textId="77777777" w:rsidR="004F512F" w:rsidRPr="003C45BD" w:rsidRDefault="004F512F" w:rsidP="004F512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A4FBFCE" w14:textId="0D34B914" w:rsidR="004F512F" w:rsidRPr="003C45BD" w:rsidRDefault="00A01284" w:rsidP="004F512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1.67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32.81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07E2591" w14:textId="0C52ED66" w:rsidR="004F512F" w:rsidRPr="003C45BD" w:rsidRDefault="00A01284" w:rsidP="004F512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2.41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4.0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273FC73" w14:textId="77777777" w:rsidR="004F512F" w:rsidRPr="003C45BD" w:rsidRDefault="004F512F" w:rsidP="004F512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1FCABBF6" w14:textId="77777777" w:rsidTr="00436506">
        <w:tc>
          <w:tcPr>
            <w:tcW w:w="326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94BC71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Pathological diagnosis, n (%)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0E09F4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A09361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42E3DA" w14:textId="50D11415" w:rsidR="005A6C3A" w:rsidRPr="003C45BD" w:rsidRDefault="004F512F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119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2C0673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044F7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293BE" w14:textId="56CD0618" w:rsidR="005A6C3A" w:rsidRPr="003C45BD" w:rsidRDefault="00866D60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352</w:t>
            </w:r>
          </w:p>
        </w:tc>
      </w:tr>
      <w:tr w:rsidR="005A6C3A" w:rsidRPr="003C45BD" w14:paraId="045A42C1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9A156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Malignanc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CF3956" w14:textId="40AED1A2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6 (86.2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D74A98" w14:textId="7398C6E7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9 (75.4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58575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EDA3FC" w14:textId="739416AF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2 (81.5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B8C328" w14:textId="1B0CA6D9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 (66.7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38963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78B26907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5BFAAE6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Benign diseas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50C09A6" w14:textId="18230CE9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 (13.8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9DB2C2C" w14:textId="4FE2CAE9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 (24.6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83A9264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A0ECA37" w14:textId="13371E4E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 (18.5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470692F" w14:textId="102CF298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 (33.3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7801BAC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66D967F8" w14:textId="77777777" w:rsidTr="00436506">
        <w:tc>
          <w:tcPr>
            <w:tcW w:w="326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741FAF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 xml:space="preserve">Diameter of tumor, (centimeter), </w:t>
            </w:r>
            <w:proofErr w:type="spellStart"/>
            <w:r w:rsidRPr="003C45BD">
              <w:rPr>
                <w:rFonts w:ascii="Arial" w:hAnsi="Arial" w:cs="Arial"/>
                <w:b/>
                <w:bCs/>
                <w:sz w:val="22"/>
              </w:rPr>
              <w:t>mean±SD</w:t>
            </w:r>
            <w:proofErr w:type="spellEnd"/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F07D60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6AF02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49F1F" w14:textId="071E006B" w:rsidR="005A6C3A" w:rsidRPr="003C45BD" w:rsidRDefault="00FC23B8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622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90F01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14952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6975C" w14:textId="5E2106FA" w:rsidR="005A6C3A" w:rsidRPr="003C45BD" w:rsidRDefault="00866D60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366</w:t>
            </w:r>
          </w:p>
        </w:tc>
      </w:tr>
      <w:tr w:rsidR="005A6C3A" w:rsidRPr="003C45BD" w14:paraId="6C2CB11D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D767873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4F7A813" w14:textId="729AC7F7" w:rsidR="005A6C3A" w:rsidRPr="003C45BD" w:rsidRDefault="00DE7506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44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BF7A1A4" w14:textId="05876E15" w:rsidR="005A6C3A" w:rsidRPr="003C45BD" w:rsidRDefault="00DE7506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33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88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600E805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BD1E0AE" w14:textId="4A43ACDD" w:rsidR="005A6C3A" w:rsidRPr="003C45BD" w:rsidRDefault="00A01284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16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85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DA55D63" w14:textId="3D81AC00" w:rsidR="005A6C3A" w:rsidRPr="003C45BD" w:rsidRDefault="00A01284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23</w:t>
            </w:r>
            <w:r w:rsidRPr="003C45BD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BFC6148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263A22D3" w14:textId="77777777" w:rsidTr="00436506">
        <w:tc>
          <w:tcPr>
            <w:tcW w:w="326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39AF4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Lymph node dissection, n (%)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C2807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8886E3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AB6D22" w14:textId="7F695D23" w:rsidR="005A6C3A" w:rsidRPr="003C45BD" w:rsidRDefault="004F512F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303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693CE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E13999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6B94D9" w14:textId="2623438B" w:rsidR="005A6C3A" w:rsidRPr="003C45BD" w:rsidRDefault="00866D60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544</w:t>
            </w:r>
          </w:p>
        </w:tc>
      </w:tr>
      <w:tr w:rsidR="005A6C3A" w:rsidRPr="003C45BD" w14:paraId="18617E32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56B1E6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Yes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F395B3" w14:textId="463EE009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2 (80.0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C2E95E" w14:textId="3C3CE658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7 (72.3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F7FDC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8E40D" w14:textId="2FA4B405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1 (77.8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31AB5A" w14:textId="60BA1102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 (66.7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87735C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1C2F29B1" w14:textId="77777777" w:rsidTr="00436506"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F32FB9C" w14:textId="77777777" w:rsidR="005A6C3A" w:rsidRPr="003C45BD" w:rsidRDefault="005A6C3A" w:rsidP="005A6C3A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No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1EB7966" w14:textId="058530AB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3 (20.0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19CFCEC" w14:textId="0DC8F686" w:rsidR="005A6C3A" w:rsidRPr="003C45BD" w:rsidRDefault="004F512F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 (27.7%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E9FAC6C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EA67809" w14:textId="3B7591B8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 xml:space="preserve"> (22.2%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357D214" w14:textId="6DED55FC" w:rsidR="005A6C3A" w:rsidRPr="003C45BD" w:rsidRDefault="00866D60" w:rsidP="005A6C3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 (33.3%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B2316D1" w14:textId="77777777" w:rsidR="005A6C3A" w:rsidRPr="003C45BD" w:rsidRDefault="005A6C3A" w:rsidP="005A6C3A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A6C3A" w:rsidRPr="003C45BD" w14:paraId="57A7A1DF" w14:textId="77777777" w:rsidTr="00436506">
        <w:tc>
          <w:tcPr>
            <w:tcW w:w="14154" w:type="dxa"/>
            <w:gridSpan w:val="7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85F3601" w14:textId="54B58396" w:rsidR="005A6C3A" w:rsidRPr="003C45BD" w:rsidRDefault="00F300BE" w:rsidP="005A6C3A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bookmarkStart w:id="0" w:name="OLE_LINK133"/>
            <w:r>
              <w:rPr>
                <w:rFonts w:ascii="Arial" w:eastAsia="宋体" w:hAnsi="Arial" w:cs="Arial"/>
                <w:i/>
                <w:iCs/>
                <w:kern w:val="0"/>
                <w:sz w:val="22"/>
              </w:rPr>
              <w:t>PSM,</w:t>
            </w:r>
            <w:r w:rsidRPr="00F300BE"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Pr="00F300BE">
              <w:rPr>
                <w:rFonts w:ascii="Arial" w:eastAsia="宋体" w:hAnsi="Arial" w:cs="Arial"/>
                <w:sz w:val="22"/>
              </w:rPr>
              <w:t>propensity score-matched</w:t>
            </w:r>
            <w:bookmarkEnd w:id="0"/>
            <w:r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; </w:t>
            </w:r>
            <w:r w:rsidR="005A6C3A" w:rsidRPr="003C45B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SD</w:t>
            </w:r>
            <w:r w:rsidR="005A6C3A" w:rsidRPr="003C45BD">
              <w:rPr>
                <w:rFonts w:ascii="Arial" w:eastAsia="宋体" w:hAnsi="Arial" w:cs="Arial"/>
                <w:kern w:val="0"/>
                <w:sz w:val="22"/>
              </w:rPr>
              <w:t>, standard deviation.</w:t>
            </w:r>
          </w:p>
        </w:tc>
      </w:tr>
    </w:tbl>
    <w:p w14:paraId="2F4502B7" w14:textId="77777777" w:rsidR="00A018AA" w:rsidRDefault="00A018AA"/>
    <w:sectPr w:rsidR="00A018AA" w:rsidSect="00B227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ABAC99" w14:textId="77777777" w:rsidR="00A00399" w:rsidRDefault="00A00399" w:rsidP="00B22787">
      <w:r>
        <w:separator/>
      </w:r>
    </w:p>
  </w:endnote>
  <w:endnote w:type="continuationSeparator" w:id="0">
    <w:p w14:paraId="31F1EE0A" w14:textId="77777777" w:rsidR="00A00399" w:rsidRDefault="00A00399" w:rsidP="00B22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AD2140" w14:textId="77777777" w:rsidR="00A00399" w:rsidRDefault="00A00399" w:rsidP="00B22787">
      <w:r>
        <w:separator/>
      </w:r>
    </w:p>
  </w:footnote>
  <w:footnote w:type="continuationSeparator" w:id="0">
    <w:p w14:paraId="23FF2B6F" w14:textId="77777777" w:rsidR="00A00399" w:rsidRDefault="00A00399" w:rsidP="00B22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F56"/>
    <w:rsid w:val="00126D17"/>
    <w:rsid w:val="001C6BC4"/>
    <w:rsid w:val="001E39EE"/>
    <w:rsid w:val="00420D8F"/>
    <w:rsid w:val="00436506"/>
    <w:rsid w:val="004F512F"/>
    <w:rsid w:val="00527A1D"/>
    <w:rsid w:val="005A6C3A"/>
    <w:rsid w:val="00776E56"/>
    <w:rsid w:val="00857F56"/>
    <w:rsid w:val="00866D60"/>
    <w:rsid w:val="00A00399"/>
    <w:rsid w:val="00A01284"/>
    <w:rsid w:val="00A018AA"/>
    <w:rsid w:val="00B22787"/>
    <w:rsid w:val="00B810A0"/>
    <w:rsid w:val="00CF483E"/>
    <w:rsid w:val="00DC7223"/>
    <w:rsid w:val="00DE7506"/>
    <w:rsid w:val="00F300BE"/>
    <w:rsid w:val="00FC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BF8A7"/>
  <w15:chartTrackingRefBased/>
  <w15:docId w15:val="{B005705A-5D71-4052-A25C-3CF45629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787"/>
    <w:rPr>
      <w:sz w:val="18"/>
      <w:szCs w:val="18"/>
    </w:rPr>
  </w:style>
  <w:style w:type="table" w:styleId="a7">
    <w:name w:val="Table Grid"/>
    <w:basedOn w:val="a1"/>
    <w:uiPriority w:val="39"/>
    <w:rsid w:val="00B22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10</cp:revision>
  <dcterms:created xsi:type="dcterms:W3CDTF">2020-07-01T08:18:00Z</dcterms:created>
  <dcterms:modified xsi:type="dcterms:W3CDTF">2020-07-09T08:38:00Z</dcterms:modified>
</cp:coreProperties>
</file>